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B50F35" w:rsidR="00FB3483" w:rsidRPr="00930A31" w:rsidRDefault="0075039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61BC03" w:rsidR="00FB3483" w:rsidRPr="00930A31" w:rsidRDefault="0075039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768E71" w:rsidR="00FB3483" w:rsidRPr="00930A31" w:rsidRDefault="0075039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97CE53" w:rsidR="00FB3483" w:rsidRPr="00930A31" w:rsidRDefault="001E71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4CB5EC" w:rsidR="00FB3483" w:rsidRPr="00930A31" w:rsidRDefault="00E3066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1A883F" w:rsidR="00FB3483" w:rsidRPr="00930A31" w:rsidRDefault="00E3066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E1CBF7" w:rsidR="00FB3483" w:rsidRPr="00930A31" w:rsidRDefault="00E30668" w:rsidP="005979B8">
            <w:pPr>
              <w:pStyle w:val="Default"/>
              <w:spacing w:before="40" w:after="40"/>
              <w:rPr>
                <w:rFonts w:ascii="Arial" w:hAnsi="Arial" w:cs="Arial"/>
                <w:color w:val="auto"/>
                <w:sz w:val="18"/>
                <w:szCs w:val="18"/>
              </w:rPr>
            </w:pPr>
            <w:r>
              <w:rPr>
                <w:rFonts w:ascii="Arial" w:hAnsi="Arial" w:cs="Arial"/>
                <w:color w:val="auto"/>
                <w:sz w:val="18"/>
                <w:szCs w:val="18"/>
              </w:rPr>
              <w:t>5 + 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497DCE" w:rsidR="00FB3483" w:rsidRPr="00930A31" w:rsidRDefault="00E306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41F483" w:rsidR="00FB3483" w:rsidRPr="00930A31" w:rsidRDefault="00E306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64856F" w:rsidR="00930A31" w:rsidRPr="00930A31" w:rsidRDefault="001C4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84BC22" w:rsidR="00930A31" w:rsidRPr="00930A31" w:rsidRDefault="001C4C3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D88910" w:rsidR="00FB3483" w:rsidRPr="00930A31" w:rsidRDefault="001C4C3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C879D8" w:rsidR="00FB3483" w:rsidRPr="00930A31" w:rsidRDefault="001C4C3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132B4A" w:rsidR="00930A31" w:rsidRPr="00930A31" w:rsidRDefault="001C4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D67D05" w:rsidR="00930A31" w:rsidRPr="00930A31" w:rsidRDefault="001C4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65A2DC" w:rsidR="00930A31" w:rsidRPr="00930A31" w:rsidRDefault="00624F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DF8D8E" w:rsidR="00930A31" w:rsidRPr="00930A31" w:rsidRDefault="0066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8023D2" w:rsidR="00930A31" w:rsidRPr="00930A31" w:rsidRDefault="00CE3B5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4B3854" w:rsidR="00930A31" w:rsidRPr="00930A31" w:rsidRDefault="001C6B0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99A40F" w:rsidR="006E5FE2" w:rsidRPr="00930A31" w:rsidRDefault="001C6B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7F5801" w:rsidR="006E5FE2" w:rsidRPr="00930A31" w:rsidRDefault="001C6B0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71DBC3" w:rsidR="00930A31" w:rsidRPr="00930A31" w:rsidRDefault="00666239" w:rsidP="005979B8">
            <w:pPr>
              <w:pStyle w:val="Default"/>
              <w:spacing w:before="40" w:after="40"/>
              <w:rPr>
                <w:rFonts w:ascii="Arial" w:hAnsi="Arial" w:cs="Arial"/>
                <w:color w:val="auto"/>
                <w:sz w:val="18"/>
                <w:szCs w:val="18"/>
              </w:rPr>
            </w:pPr>
            <w:r>
              <w:rPr>
                <w:rFonts w:ascii="Arial" w:hAnsi="Arial" w:cs="Arial"/>
                <w:color w:val="auto"/>
                <w:sz w:val="18"/>
                <w:szCs w:val="18"/>
              </w:rPr>
              <w:t>8 +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47A489" w:rsidR="00930A31" w:rsidRPr="00930A31" w:rsidRDefault="001C6B0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29A592" w:rsidR="00FB3483" w:rsidRPr="00930A31" w:rsidRDefault="008F315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694F9E" w:rsidR="00FB3483" w:rsidRPr="00930A31" w:rsidRDefault="00C36FF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5DEF9F" w:rsidR="00FB3483" w:rsidRPr="00930A31" w:rsidRDefault="00C873C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C81C86" w:rsidR="00930A31" w:rsidRPr="00930A31" w:rsidRDefault="00C36FFA" w:rsidP="005979B8">
            <w:pPr>
              <w:pStyle w:val="Default"/>
              <w:spacing w:before="40" w:after="40"/>
              <w:rPr>
                <w:rFonts w:ascii="Arial" w:hAnsi="Arial" w:cs="Arial"/>
                <w:color w:val="auto"/>
                <w:sz w:val="18"/>
                <w:szCs w:val="18"/>
              </w:rPr>
            </w:pPr>
            <w:r>
              <w:rPr>
                <w:rFonts w:ascii="Arial" w:hAnsi="Arial" w:cs="Arial"/>
                <w:color w:val="auto"/>
                <w:sz w:val="18"/>
                <w:szCs w:val="18"/>
              </w:rPr>
              <w:t>8 +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A8C301" w:rsidR="00930A31" w:rsidRPr="00930A31" w:rsidRDefault="006235C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D6EC60" w:rsidR="00930A31" w:rsidRPr="00930A31" w:rsidRDefault="006235C8"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D078A0" w:rsidR="00930A31" w:rsidRPr="00930A31" w:rsidRDefault="00C873C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2AC384" w:rsidR="00FB3483" w:rsidRPr="00930A31" w:rsidRDefault="0025330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26A249" w:rsidR="00077B44" w:rsidRPr="00930A31" w:rsidRDefault="0025330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5572CEC"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CD687F" w:rsidR="00930A31" w:rsidRPr="00930A31" w:rsidRDefault="006235C8"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9BDEB4" w:rsidR="00930A31" w:rsidRPr="00930A31" w:rsidRDefault="006235C8"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890C1C" w:rsidR="00930A31" w:rsidRPr="00930A31" w:rsidRDefault="00AF2FCD"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880539" w:rsidR="00930A31" w:rsidRPr="00930A31" w:rsidRDefault="00AF2FCD" w:rsidP="00077B4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00AEF0" w:rsidR="00930A31" w:rsidRPr="00930A31" w:rsidRDefault="002E343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B4E166" w:rsidR="00930A31" w:rsidRPr="00930A31" w:rsidRDefault="002E343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692060" w:rsidR="00930A31" w:rsidRPr="00930A31" w:rsidRDefault="009E28F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4C09E3" w:rsidR="00077B44" w:rsidRPr="00930A31" w:rsidRDefault="004C7E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Entered in the submission </w:t>
            </w:r>
            <w:r>
              <w:rPr>
                <w:rFonts w:ascii="Arial" w:hAnsi="Arial" w:cs="Arial"/>
                <w:color w:val="auto"/>
                <w:sz w:val="18"/>
                <w:szCs w:val="18"/>
              </w:rPr>
              <w:lastRenderedPageBreak/>
              <w:t>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EF8129" w:rsidR="00077B44" w:rsidRPr="00930A31" w:rsidRDefault="004C7EFF" w:rsidP="00077B44">
            <w:pPr>
              <w:pStyle w:val="Default"/>
              <w:spacing w:before="40" w:after="40"/>
              <w:rPr>
                <w:rFonts w:ascii="Arial" w:hAnsi="Arial" w:cs="Arial"/>
                <w:color w:val="auto"/>
                <w:sz w:val="18"/>
                <w:szCs w:val="18"/>
              </w:rPr>
            </w:pPr>
            <w:r>
              <w:rPr>
                <w:rFonts w:ascii="Arial" w:hAnsi="Arial" w:cs="Arial"/>
                <w:color w:val="auto"/>
                <w:sz w:val="18"/>
                <w:szCs w:val="18"/>
              </w:rPr>
              <w:t>Entered in the 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E600F3" w:rsidR="00077B44" w:rsidRPr="00930A31" w:rsidRDefault="0025574D" w:rsidP="00077B44">
            <w:pPr>
              <w:pStyle w:val="Default"/>
              <w:spacing w:before="40" w:after="40"/>
              <w:rPr>
                <w:rFonts w:ascii="Arial" w:hAnsi="Arial" w:cs="Arial"/>
                <w:color w:val="auto"/>
                <w:sz w:val="18"/>
                <w:szCs w:val="18"/>
              </w:rPr>
            </w:pPr>
            <w:r>
              <w:rPr>
                <w:rFonts w:ascii="Arial" w:hAnsi="Arial" w:cs="Arial"/>
                <w:color w:val="auto"/>
                <w:sz w:val="18"/>
                <w:szCs w:val="18"/>
              </w:rPr>
              <w:t>Entered in the submission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857C2" w14:textId="77777777" w:rsidR="00A766BB" w:rsidRDefault="00A766BB">
      <w:r>
        <w:separator/>
      </w:r>
    </w:p>
  </w:endnote>
  <w:endnote w:type="continuationSeparator" w:id="0">
    <w:p w14:paraId="7924E562" w14:textId="77777777" w:rsidR="00A766BB" w:rsidRDefault="00A76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43BA1" w14:textId="77777777" w:rsidR="00A766BB" w:rsidRDefault="00A766BB">
      <w:r>
        <w:separator/>
      </w:r>
    </w:p>
  </w:footnote>
  <w:footnote w:type="continuationSeparator" w:id="0">
    <w:p w14:paraId="3CDBCDA2" w14:textId="77777777" w:rsidR="00A766BB" w:rsidRDefault="00A766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4C34"/>
    <w:rsid w:val="001C6B0E"/>
    <w:rsid w:val="001E71C6"/>
    <w:rsid w:val="00246C93"/>
    <w:rsid w:val="00253308"/>
    <w:rsid w:val="0025574D"/>
    <w:rsid w:val="00256BAF"/>
    <w:rsid w:val="002A2A06"/>
    <w:rsid w:val="002E3438"/>
    <w:rsid w:val="003103C2"/>
    <w:rsid w:val="003516AD"/>
    <w:rsid w:val="00363B8D"/>
    <w:rsid w:val="003760FB"/>
    <w:rsid w:val="003B79FF"/>
    <w:rsid w:val="00400A0B"/>
    <w:rsid w:val="00443C1D"/>
    <w:rsid w:val="00461576"/>
    <w:rsid w:val="004C1685"/>
    <w:rsid w:val="004C7EFF"/>
    <w:rsid w:val="005078EE"/>
    <w:rsid w:val="00550BF1"/>
    <w:rsid w:val="0059028D"/>
    <w:rsid w:val="005979B8"/>
    <w:rsid w:val="006235C8"/>
    <w:rsid w:val="00624F6F"/>
    <w:rsid w:val="00666239"/>
    <w:rsid w:val="006E5FE2"/>
    <w:rsid w:val="006F3BA6"/>
    <w:rsid w:val="00726794"/>
    <w:rsid w:val="0075039B"/>
    <w:rsid w:val="0077253C"/>
    <w:rsid w:val="008412D5"/>
    <w:rsid w:val="00856E36"/>
    <w:rsid w:val="008A3EAE"/>
    <w:rsid w:val="008E2C91"/>
    <w:rsid w:val="008F315A"/>
    <w:rsid w:val="00930A31"/>
    <w:rsid w:val="00947707"/>
    <w:rsid w:val="00961371"/>
    <w:rsid w:val="009827E5"/>
    <w:rsid w:val="009E28F7"/>
    <w:rsid w:val="00A215D2"/>
    <w:rsid w:val="00A766BB"/>
    <w:rsid w:val="00A86593"/>
    <w:rsid w:val="00AB79CE"/>
    <w:rsid w:val="00AE4BBD"/>
    <w:rsid w:val="00AF2FCD"/>
    <w:rsid w:val="00B51910"/>
    <w:rsid w:val="00B76CB8"/>
    <w:rsid w:val="00BB55A4"/>
    <w:rsid w:val="00C22710"/>
    <w:rsid w:val="00C2456A"/>
    <w:rsid w:val="00C36FFA"/>
    <w:rsid w:val="00C873CE"/>
    <w:rsid w:val="00CE3B50"/>
    <w:rsid w:val="00D27A68"/>
    <w:rsid w:val="00D3539B"/>
    <w:rsid w:val="00D95D84"/>
    <w:rsid w:val="00DC4F19"/>
    <w:rsid w:val="00E30668"/>
    <w:rsid w:val="00E324A8"/>
    <w:rsid w:val="00E66E3A"/>
    <w:rsid w:val="00EB610E"/>
    <w:rsid w:val="00EB794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L" w:eastAsia="en-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ra Carpaij</cp:lastModifiedBy>
  <cp:revision>9</cp:revision>
  <cp:lastPrinted>2020-11-24T03:02:00Z</cp:lastPrinted>
  <dcterms:created xsi:type="dcterms:W3CDTF">2022-07-01T21:40:00Z</dcterms:created>
  <dcterms:modified xsi:type="dcterms:W3CDTF">2022-09-18T12:39:00Z</dcterms:modified>
</cp:coreProperties>
</file>